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body>
    <w:p w14:paraId="55471858" w14:textId="77777777" w:rsidR="000E3409" w:rsidRPr="004F2E4F" w:rsidRDefault="006550FC" w:rsidP="000E3409">
      <w:pPr>
        <w:spacing w:line="36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</w:t>
      </w:r>
      <w:bookmarkStart w:id="0" w:name="_GoBack"/>
      <w:bookmarkEnd w:id="0"/>
      <w:r w:rsidR="000E3409" w:rsidRPr="00B9543F">
        <w:rPr>
          <w:rFonts w:ascii="Arial" w:hAnsi="Arial" w:cs="Arial"/>
          <w:b/>
          <w:sz w:val="24"/>
          <w:szCs w:val="24"/>
          <w:lang w:val="en-US"/>
        </w:rPr>
        <w:t xml:space="preserve">1. </w:t>
      </w:r>
      <w:r w:rsidR="000E3409" w:rsidRPr="004F2E4F">
        <w:rPr>
          <w:rFonts w:ascii="Arial" w:hAnsi="Arial" w:cs="Arial"/>
          <w:b/>
          <w:sz w:val="24"/>
          <w:szCs w:val="24"/>
          <w:lang w:val="en-US"/>
        </w:rPr>
        <w:t>Primers used for PRR</w:t>
      </w:r>
      <w:r w:rsidR="000E3409">
        <w:rPr>
          <w:rFonts w:ascii="Arial" w:hAnsi="Arial" w:cs="Arial"/>
          <w:b/>
          <w:sz w:val="24"/>
          <w:szCs w:val="24"/>
          <w:lang w:val="en-US"/>
        </w:rPr>
        <w:t>s</w:t>
      </w:r>
      <w:r w:rsidR="000E3409" w:rsidRPr="004F2E4F">
        <w:rPr>
          <w:rFonts w:ascii="Arial" w:hAnsi="Arial" w:cs="Arial"/>
          <w:b/>
          <w:sz w:val="24"/>
          <w:szCs w:val="24"/>
          <w:lang w:val="en-US"/>
        </w:rPr>
        <w:t xml:space="preserve"> and</w:t>
      </w:r>
      <w:r w:rsidR="000E3409">
        <w:rPr>
          <w:rFonts w:ascii="Arial" w:hAnsi="Arial" w:cs="Arial"/>
          <w:b/>
          <w:sz w:val="24"/>
          <w:szCs w:val="24"/>
          <w:lang w:val="en-US"/>
        </w:rPr>
        <w:t xml:space="preserve"> cytokine amplification by real-</w:t>
      </w:r>
      <w:r w:rsidR="000E3409" w:rsidRPr="004F2E4F">
        <w:rPr>
          <w:rFonts w:ascii="Arial" w:hAnsi="Arial" w:cs="Arial"/>
          <w:b/>
          <w:sz w:val="24"/>
          <w:szCs w:val="24"/>
          <w:lang w:val="en-US"/>
        </w:rPr>
        <w:t>time PCR analysis</w:t>
      </w:r>
    </w:p>
    <w:tbl>
      <w:tblPr>
        <w:tblW w:w="7894" w:type="dxa"/>
        <w:jc w:val="center"/>
        <w:tblInd w:w="-85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1E0" w:firstRow="1" w:lastRow="1" w:firstColumn="1" w:lastColumn="1" w:noHBand="0" w:noVBand="0"/>
      </w:tblPr>
      <w:tblGrid>
        <w:gridCol w:w="2027"/>
        <w:gridCol w:w="1140"/>
        <w:gridCol w:w="4727"/>
      </w:tblGrid>
      <w:tr w:rsidR="000E3409" w:rsidRPr="0089299A" w14:paraId="022A0203" w14:textId="77777777" w:rsidTr="008C0A2F">
        <w:trPr>
          <w:trHeight w:val="236"/>
          <w:jc w:val="center"/>
        </w:trPr>
        <w:tc>
          <w:tcPr>
            <w:tcW w:w="3167" w:type="dxa"/>
            <w:gridSpan w:val="2"/>
            <w:shd w:val="clear" w:color="auto" w:fill="FFFFFF"/>
            <w:vAlign w:val="center"/>
          </w:tcPr>
          <w:p w14:paraId="237DDB6F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 w:eastAsia="es-ES"/>
              </w:rPr>
            </w:pPr>
            <w:r w:rsidRPr="00B42465">
              <w:rPr>
                <w:rFonts w:ascii="Arial" w:hAnsi="Arial" w:cs="Arial"/>
                <w:b/>
                <w:lang w:val="en-US" w:eastAsia="es-ES"/>
              </w:rPr>
              <w:t>mRNA</w:t>
            </w:r>
          </w:p>
        </w:tc>
        <w:tc>
          <w:tcPr>
            <w:tcW w:w="4727" w:type="dxa"/>
            <w:shd w:val="clear" w:color="auto" w:fill="FFFFFF"/>
            <w:vAlign w:val="bottom"/>
          </w:tcPr>
          <w:p w14:paraId="2E5807A5" w14:textId="77777777" w:rsidR="000E3409" w:rsidRPr="00B42465" w:rsidRDefault="006550FC" w:rsidP="008C0A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lang w:val="en-US" w:eastAsia="es-ES"/>
              </w:rPr>
            </w:pPr>
            <w:r>
              <w:rPr>
                <w:rFonts w:ascii="Arial" w:hAnsi="Arial" w:cs="Arial"/>
                <w:b/>
                <w:noProof/>
                <w:lang w:eastAsia="es-CO"/>
              </w:rPr>
              <w:pict w14:anchorId="2B7B09A3">
                <v:shapetype id="_x0000_t32" coordsize="21600,21600" o:spt="32" o:oned="t" path="m0,0l21600,21600e" filled="f">
                  <v:path arrowok="t" fillok="f" o:connecttype="none"/>
                  <o:lock v:ext="edit" shapetype="t"/>
                </v:shapetype>
                <v:shape id="AutoShape 63" o:spid="_x0000_s1026" type="#_x0000_t32" style="position:absolute;left:0;text-align:left;margin-left:117.95pt;margin-top:5.5pt;width:28.5pt;height:0;z-index:251660288;visibility:visible;mso-wrap-distance-top:-1emu;mso-wrap-distance-bottom:-1emu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GJZ4NQIAAF4EAAAOAAAAZHJzL2Uyb0RvYy54bWysVM2O2jAQvlfqO1i+QxIIFCLCapVAL9sW&#10;abcPYGwnserYlm0IqOq7d2x+utteqqo5OOPM3zcz32T1cOolOnLrhFYlzsYpRlxRzYRqS/z1ZTta&#10;YOQ8UYxIrXiJz9zhh/X7d6vBFHyiOy0ZtwiCKFcMpsSd96ZIEkc73hM31oYrUDba9sTD1bYJs2SA&#10;6L1MJmk6TwZtmbGacufga31R4nWM3zSc+i9N47hHssSAzcfTxnMfzmS9IkVriekEvcIg/4CiJ0JB&#10;0nuomniCDlb8EaoX1GqnGz+muk900wjKYw1QTZb+Vs1zRwyPtUBznLm3yf2/sPTzcWeRYCWeTjBS&#10;pIcZPR68jqnRfBoaNBhXgF2ldjaUSE/q2Txp+s0hpauOqJZH65ezAecseCRvXMLFGUizHz5pBjYE&#10;EsRunRrbh5DQB3SKQznfh8JPHlH4OJ1nyxmMjt5UCSlufsY6/5HrHgWhxM5bItrOV1opmLy2WcxC&#10;jk/OB1SkuDmEpEpvhZSRAFKhocTL2WQWHZyWggVlMHO23VfSoiMJFIpPLBE0r82sPigWg3WcsM1V&#10;9kRIkJGPvfFWQLckxyFbzxlGksPWBOkCT6qQESoHwFfpwqLvy3S5WWwW+SifzDejPK3r0eO2ykfz&#10;bfZhVk/rqqqzHwF8lhedYIyrgP/G6Cz/O8Zcd+vCxTun741K3kaPHQWwt3cEHUcfpn3hzV6z886G&#10;6gILgMTR+LpwYUte36PVr9/C+icAAAD//wMAUEsDBBQABgAIAAAAIQCLlj7J3gAAAAkBAAAPAAAA&#10;ZHJzL2Rvd25yZXYueG1sTI/BTsMwEETvSPyDtUjcqNMgIhLiVECFyAUkWoQ4uvESR8TrKHbblK/v&#10;oh7guDNPszPlYnK92OEYOk8K5rMEBFLjTUetgvf109UtiBA1Gd17QgUHDLCozs9KXRi/pzfcrWIr&#10;OIRCoRXYGIdCytBYdDrM/IDE3pcfnY58jq00o95zuOtlmiSZdLoj/mD1gI8Wm+/V1imIy8+DzT6a&#10;h7x7XT+/ZN1PXddLpS4vpvs7EBGn+AfDb32uDhV32vgtmSB6Ben1Tc4oG3PexECapyxsToKsSvl/&#10;QXUEAAD//wMAUEsBAi0AFAAGAAgAAAAhALaDOJL+AAAA4QEAABMAAAAAAAAAAAAAAAAAAAAAAFtD&#10;b250ZW50X1R5cGVzXS54bWxQSwECLQAUAAYACAAAACEAOP0h/9YAAACUAQAACwAAAAAAAAAAAAAA&#10;AAAvAQAAX3JlbHMvLnJlbHNQSwECLQAUAAYACAAAACEAKBiWeDUCAABeBAAADgAAAAAAAAAAAAAA&#10;AAAuAgAAZHJzL2Uyb0RvYy54bWxQSwECLQAUAAYACAAAACEAi5Y+yd4AAAAJAQAADwAAAAAAAAAA&#10;AAAAAACPBAAAZHJzL2Rvd25yZXYueG1sUEsFBgAAAAAEAAQA8wAAAJoFAAAAAA==&#10;">
                  <v:stroke endarrow="block"/>
                </v:shape>
              </w:pict>
            </w:r>
            <w:r w:rsidR="000E3409" w:rsidRPr="00B42465">
              <w:rPr>
                <w:rFonts w:ascii="Arial" w:hAnsi="Arial" w:cs="Arial"/>
                <w:b/>
                <w:lang w:val="en-US" w:eastAsia="es-ES"/>
              </w:rPr>
              <w:t>Primer 5’           3’</w:t>
            </w:r>
          </w:p>
        </w:tc>
      </w:tr>
      <w:tr w:rsidR="000E3409" w:rsidRPr="00B42465" w14:paraId="66495294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209BE1FE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  <w:r w:rsidRPr="00B42465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β</w:t>
            </w:r>
            <w:r w:rsidRPr="00B42465"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  <w:t>-actin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73989E5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n-U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n-US" w:eastAsia="es-ES"/>
              </w:rPr>
              <w:t xml:space="preserve">Forward  </w:t>
            </w:r>
          </w:p>
        </w:tc>
        <w:tc>
          <w:tcPr>
            <w:tcW w:w="4727" w:type="dxa"/>
            <w:vAlign w:val="center"/>
          </w:tcPr>
          <w:p w14:paraId="156BDEA6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n-US" w:eastAsia="es-ES"/>
              </w:rPr>
              <w:t>ATCTGGC</w:t>
            </w:r>
            <w:r w:rsidRPr="0089299A">
              <w:rPr>
                <w:rFonts w:ascii="Arial" w:hAnsi="Arial" w:cs="Arial"/>
                <w:sz w:val="20"/>
                <w:szCs w:val="20"/>
                <w:lang w:val="en-US" w:eastAsia="es-ES"/>
              </w:rPr>
              <w:t>ACC</w:t>
            </w: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CACCTTCTACAATGA</w:t>
            </w:r>
          </w:p>
        </w:tc>
      </w:tr>
      <w:tr w:rsidR="000E3409" w:rsidRPr="00B42465" w14:paraId="07526A1F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25F1F486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4E3E7CB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 xml:space="preserve">Reverse </w:t>
            </w:r>
          </w:p>
        </w:tc>
        <w:tc>
          <w:tcPr>
            <w:tcW w:w="4727" w:type="dxa"/>
            <w:vAlign w:val="center"/>
          </w:tcPr>
          <w:p w14:paraId="4E434F9F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CGTCATACTCCTGCTTGCTGATCCAC</w:t>
            </w:r>
          </w:p>
        </w:tc>
      </w:tr>
      <w:tr w:rsidR="000E3409" w:rsidRPr="00B42465" w14:paraId="597DFA49" w14:textId="77777777" w:rsidTr="008C0A2F">
        <w:trPr>
          <w:trHeight w:val="146"/>
          <w:jc w:val="center"/>
        </w:trPr>
        <w:tc>
          <w:tcPr>
            <w:tcW w:w="2027" w:type="dxa"/>
            <w:vMerge w:val="restart"/>
            <w:vAlign w:val="center"/>
          </w:tcPr>
          <w:p w14:paraId="7FBDD530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TLR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0A89FE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500B385C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CTGCTCGGCGTTCTCTCAGG</w:t>
            </w:r>
          </w:p>
        </w:tc>
      </w:tr>
      <w:tr w:rsidR="000E3409" w:rsidRPr="00B42465" w14:paraId="5BFB7599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50F7ACB1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48A8EAE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1348694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TGTCCAGTGCTTCAACCCACAACT</w:t>
            </w:r>
          </w:p>
        </w:tc>
      </w:tr>
      <w:tr w:rsidR="000E3409" w:rsidRPr="00B42465" w14:paraId="3CD9A644" w14:textId="77777777" w:rsidTr="008C0A2F">
        <w:trPr>
          <w:trHeight w:val="146"/>
          <w:jc w:val="center"/>
        </w:trPr>
        <w:tc>
          <w:tcPr>
            <w:tcW w:w="2027" w:type="dxa"/>
            <w:vMerge w:val="restart"/>
            <w:vAlign w:val="center"/>
          </w:tcPr>
          <w:p w14:paraId="58DB603F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TLR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73083FC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1E83AEE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CCCTGCGTGGAGGTGGTTCCTA</w:t>
            </w:r>
          </w:p>
        </w:tc>
      </w:tr>
      <w:tr w:rsidR="000E3409" w:rsidRPr="00B42465" w14:paraId="1560172F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04CC4A16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2C42D721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1B43DC1D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GCTGCCTAAATGCCTCAGGGGAT</w:t>
            </w:r>
          </w:p>
        </w:tc>
      </w:tr>
      <w:tr w:rsidR="000E3409" w:rsidRPr="00B42465" w14:paraId="3FB4F7A6" w14:textId="77777777" w:rsidTr="008C0A2F">
        <w:trPr>
          <w:trHeight w:val="146"/>
          <w:jc w:val="center"/>
        </w:trPr>
        <w:tc>
          <w:tcPr>
            <w:tcW w:w="2027" w:type="dxa"/>
            <w:vMerge w:val="restart"/>
            <w:vAlign w:val="center"/>
          </w:tcPr>
          <w:p w14:paraId="226626F7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TLR7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3F190BF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254AC003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TCTACCTGGGCCAAAACTGTT</w:t>
            </w:r>
          </w:p>
        </w:tc>
      </w:tr>
      <w:tr w:rsidR="000E3409" w:rsidRPr="00B42465" w14:paraId="05A8B236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1C8D7CDD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7AFBF0CA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2E5172AA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GCACATGCTGAAGAGAGTTA</w:t>
            </w:r>
          </w:p>
        </w:tc>
      </w:tr>
      <w:tr w:rsidR="000E3409" w:rsidRPr="00B42465" w14:paraId="0B7FC786" w14:textId="77777777" w:rsidTr="008C0A2F">
        <w:trPr>
          <w:trHeight w:val="146"/>
          <w:jc w:val="center"/>
        </w:trPr>
        <w:tc>
          <w:tcPr>
            <w:tcW w:w="2027" w:type="dxa"/>
            <w:vMerge w:val="restart"/>
            <w:vAlign w:val="center"/>
          </w:tcPr>
          <w:p w14:paraId="33C97BEA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TLR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53A37F9F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4263D8C5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TGGGATCCGGGATTGGCCATCA</w:t>
            </w:r>
          </w:p>
        </w:tc>
      </w:tr>
      <w:tr w:rsidR="000E3409" w:rsidRPr="00B42465" w14:paraId="572BA860" w14:textId="77777777" w:rsidTr="008C0A2F">
        <w:trPr>
          <w:trHeight w:val="58"/>
          <w:jc w:val="center"/>
        </w:trPr>
        <w:tc>
          <w:tcPr>
            <w:tcW w:w="2027" w:type="dxa"/>
            <w:vMerge/>
            <w:vAlign w:val="center"/>
          </w:tcPr>
          <w:p w14:paraId="40161DDF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2B84C4B6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1F7B45A6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both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CAGATCCGCTGCCGTAGCCT</w:t>
            </w:r>
          </w:p>
        </w:tc>
      </w:tr>
      <w:tr w:rsidR="000E3409" w:rsidRPr="00B42465" w14:paraId="556AAFB1" w14:textId="77777777" w:rsidTr="008C0A2F">
        <w:trPr>
          <w:trHeight w:val="146"/>
          <w:jc w:val="center"/>
        </w:trPr>
        <w:tc>
          <w:tcPr>
            <w:tcW w:w="2027" w:type="dxa"/>
            <w:vMerge w:val="restart"/>
            <w:vAlign w:val="center"/>
          </w:tcPr>
          <w:p w14:paraId="40E7581F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eastAsia="es-ES"/>
              </w:rPr>
              <w:t>TLR9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62C70A9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71EABD3D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TTATGGACTTCCTGCTGGAGGTGC</w:t>
            </w:r>
          </w:p>
        </w:tc>
      </w:tr>
      <w:tr w:rsidR="000E3409" w:rsidRPr="00B42465" w14:paraId="29CB4C72" w14:textId="77777777" w:rsidTr="008C0A2F">
        <w:trPr>
          <w:trHeight w:val="80"/>
          <w:jc w:val="center"/>
        </w:trPr>
        <w:tc>
          <w:tcPr>
            <w:tcW w:w="2027" w:type="dxa"/>
            <w:vMerge/>
            <w:vAlign w:val="center"/>
          </w:tcPr>
          <w:p w14:paraId="78E2EDBE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34C78710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65954029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CTGCGTTTTGTCGAAGACCA</w:t>
            </w:r>
          </w:p>
        </w:tc>
      </w:tr>
      <w:tr w:rsidR="000E3409" w:rsidRPr="00B42465" w14:paraId="17FA1EB7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77408C4D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NOD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02534C7B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50A9AA61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CCTAGACAACAACAATCTCAACGACTA</w:t>
            </w:r>
          </w:p>
        </w:tc>
      </w:tr>
      <w:tr w:rsidR="000E3409" w:rsidRPr="00B42465" w14:paraId="26172BC8" w14:textId="77777777" w:rsidTr="008C0A2F">
        <w:trPr>
          <w:trHeight w:val="74"/>
          <w:jc w:val="center"/>
        </w:trPr>
        <w:tc>
          <w:tcPr>
            <w:tcW w:w="2027" w:type="dxa"/>
            <w:vMerge/>
            <w:vAlign w:val="center"/>
          </w:tcPr>
          <w:p w14:paraId="717903EE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4A98BD2B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609DF043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TTTACCCCACCGTCAGTGATC</w:t>
            </w:r>
          </w:p>
        </w:tc>
      </w:tr>
      <w:tr w:rsidR="000E3409" w:rsidRPr="00B42465" w14:paraId="16F34B90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61F771A5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NOD2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6CCFA68C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7535405E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CCACGGTGAAAGCGAAT</w:t>
            </w:r>
          </w:p>
        </w:tc>
      </w:tr>
      <w:tr w:rsidR="000E3409" w:rsidRPr="00B42465" w14:paraId="75CF2F3D" w14:textId="77777777" w:rsidTr="008C0A2F">
        <w:trPr>
          <w:trHeight w:val="54"/>
          <w:jc w:val="center"/>
        </w:trPr>
        <w:tc>
          <w:tcPr>
            <w:tcW w:w="2027" w:type="dxa"/>
            <w:vMerge/>
            <w:vAlign w:val="center"/>
          </w:tcPr>
          <w:p w14:paraId="0EA69F11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29311B28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5BEB880D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GAAGCGAGACTGAGCAGACA</w:t>
            </w:r>
          </w:p>
        </w:tc>
      </w:tr>
      <w:tr w:rsidR="000E3409" w:rsidRPr="00B42465" w14:paraId="1E4ED6F4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2854332B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RIG-I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413BC3C6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2CD263E3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GGAAAACTGGCCCAAAACT</w:t>
            </w:r>
          </w:p>
        </w:tc>
      </w:tr>
      <w:tr w:rsidR="000E3409" w:rsidRPr="00B42465" w14:paraId="491557A5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51992029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7A73B6B5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44353A96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TTTCCCCTTTTGTGGTTGTG</w:t>
            </w:r>
          </w:p>
        </w:tc>
      </w:tr>
      <w:tr w:rsidR="000E3409" w:rsidRPr="00B42465" w14:paraId="40F428C5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52D035E6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MDA-5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8B0940B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492C3B85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TGCATGGAGGAGGAACTGT</w:t>
            </w:r>
          </w:p>
        </w:tc>
      </w:tr>
      <w:tr w:rsidR="000E3409" w:rsidRPr="00B42465" w14:paraId="2A47C761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71CCE408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5C54F845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42C56886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TTATTCTCCATGCCCCAGA</w:t>
            </w:r>
          </w:p>
        </w:tc>
      </w:tr>
      <w:tr w:rsidR="000E3409" w:rsidRPr="00B42465" w14:paraId="5DCD1E4D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1EB8A0E4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NLRP1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011DB3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41DD31D2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CTATACTTCCCGAGGCATCCTT</w:t>
            </w:r>
          </w:p>
        </w:tc>
      </w:tr>
      <w:tr w:rsidR="000E3409" w:rsidRPr="00B42465" w14:paraId="0007BE96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21106816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0D75CDFD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7B6C2D03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TGGTCTTGGAAGTCAGTGTGAGT</w:t>
            </w:r>
          </w:p>
        </w:tc>
      </w:tr>
      <w:tr w:rsidR="000E3409" w:rsidRPr="00B42465" w14:paraId="45D578DD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44272296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NLRC4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2C66A0C6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78328998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CTCTCATGGTGGAAGCCAGTCC</w:t>
            </w:r>
          </w:p>
        </w:tc>
      </w:tr>
      <w:tr w:rsidR="000E3409" w:rsidRPr="00B42465" w14:paraId="374873F8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298A9ED0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45FB53F3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55D06891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ACAGAGACTTGACTATGTAATCC</w:t>
            </w:r>
          </w:p>
        </w:tc>
      </w:tr>
      <w:tr w:rsidR="000E3409" w:rsidRPr="00B42465" w14:paraId="2CCE04B4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7195BD25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IL-1β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8861C4B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</w:tcPr>
          <w:p w14:paraId="6BF839CB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TGGCAGAAGTACCTAAGCTCGC</w:t>
            </w:r>
          </w:p>
        </w:tc>
      </w:tr>
      <w:tr w:rsidR="000E3409" w:rsidRPr="00B42465" w14:paraId="4780301F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76972CDA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20A0A1A1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</w:tcPr>
          <w:p w14:paraId="4D656FD5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CACAAATTGCATGGTGAAGTCAGTT</w:t>
            </w:r>
          </w:p>
        </w:tc>
      </w:tr>
      <w:tr w:rsidR="000E3409" w:rsidRPr="00B42465" w14:paraId="2F12FB21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1BC2E4C3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IL-6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ECEDBF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</w:tcPr>
          <w:p w14:paraId="00D96561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TTCGGTACATCCTCGAC</w:t>
            </w:r>
          </w:p>
        </w:tc>
      </w:tr>
      <w:tr w:rsidR="000E3409" w:rsidRPr="00B42465" w14:paraId="287C1768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0638E002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4EF6627D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</w:tcPr>
          <w:p w14:paraId="5D2D289E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GGGTGGTTATTGCATC</w:t>
            </w:r>
          </w:p>
        </w:tc>
      </w:tr>
      <w:tr w:rsidR="000E3409" w:rsidRPr="00B42465" w14:paraId="2859FDB9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3B9ABABC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TNF-α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9FAA2DA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</w:tcPr>
          <w:p w14:paraId="5F4655E4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GGCTCCAGGCGGTGCTTGTTC</w:t>
            </w:r>
          </w:p>
        </w:tc>
      </w:tr>
      <w:tr w:rsidR="000E3409" w:rsidRPr="00B42465" w14:paraId="1FAEA9C1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1F675948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5AD8E609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</w:tcPr>
          <w:p w14:paraId="4DFDE10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GACGGCGATGCGGCTGATG</w:t>
            </w:r>
          </w:p>
        </w:tc>
      </w:tr>
      <w:tr w:rsidR="000E3409" w:rsidRPr="00B42465" w14:paraId="424BA212" w14:textId="77777777" w:rsidTr="008C0A2F">
        <w:trPr>
          <w:trHeight w:val="304"/>
          <w:jc w:val="center"/>
        </w:trPr>
        <w:tc>
          <w:tcPr>
            <w:tcW w:w="2027" w:type="dxa"/>
            <w:vMerge w:val="restart"/>
            <w:vAlign w:val="center"/>
          </w:tcPr>
          <w:p w14:paraId="0AB30D49" w14:textId="77777777" w:rsidR="000E3409" w:rsidRPr="000E3409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IL-18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1211578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3E579DC0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ATGGCTGCTGAACCAGTAGAAG</w:t>
            </w:r>
          </w:p>
        </w:tc>
      </w:tr>
      <w:tr w:rsidR="000E3409" w:rsidRPr="00B42465" w14:paraId="76A481DF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6A9565C7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006E69F3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26E33CE9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CAGCCATACCTCTAGGCTGGC</w:t>
            </w:r>
          </w:p>
        </w:tc>
      </w:tr>
      <w:tr w:rsidR="000E3409" w:rsidRPr="00B42465" w14:paraId="7377D0F0" w14:textId="77777777" w:rsidTr="008C0A2F">
        <w:trPr>
          <w:trHeight w:val="53"/>
          <w:jc w:val="center"/>
        </w:trPr>
        <w:tc>
          <w:tcPr>
            <w:tcW w:w="2027" w:type="dxa"/>
            <w:vMerge w:val="restart"/>
            <w:vAlign w:val="center"/>
          </w:tcPr>
          <w:p w14:paraId="20173B71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TGF-</w:t>
            </w:r>
            <w:r w:rsidRPr="000E3409"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  <w:t>β</w:t>
            </w:r>
          </w:p>
        </w:tc>
        <w:tc>
          <w:tcPr>
            <w:tcW w:w="1140" w:type="dxa"/>
            <w:shd w:val="clear" w:color="auto" w:fill="auto"/>
            <w:vAlign w:val="center"/>
          </w:tcPr>
          <w:p w14:paraId="36501DD1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Forward</w:t>
            </w:r>
          </w:p>
        </w:tc>
        <w:tc>
          <w:tcPr>
            <w:tcW w:w="4727" w:type="dxa"/>
            <w:vAlign w:val="center"/>
          </w:tcPr>
          <w:p w14:paraId="3A94A482" w14:textId="77777777" w:rsidR="000E3409" w:rsidRPr="00B42465" w:rsidRDefault="00D943F7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s-ES" w:eastAsia="es-ES"/>
              </w:rPr>
              <w:t>AAGGCGAAAGCCCTCAATTT</w:t>
            </w:r>
          </w:p>
        </w:tc>
      </w:tr>
      <w:tr w:rsidR="000E3409" w:rsidRPr="00B42465" w14:paraId="105087C3" w14:textId="77777777" w:rsidTr="008C0A2F">
        <w:trPr>
          <w:trHeight w:val="53"/>
          <w:jc w:val="center"/>
        </w:trPr>
        <w:tc>
          <w:tcPr>
            <w:tcW w:w="2027" w:type="dxa"/>
            <w:vMerge/>
            <w:vAlign w:val="center"/>
          </w:tcPr>
          <w:p w14:paraId="56976C7D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s-ES" w:eastAsia="es-ES"/>
              </w:rPr>
            </w:pPr>
          </w:p>
        </w:tc>
        <w:tc>
          <w:tcPr>
            <w:tcW w:w="1140" w:type="dxa"/>
            <w:shd w:val="clear" w:color="auto" w:fill="auto"/>
            <w:vAlign w:val="center"/>
          </w:tcPr>
          <w:p w14:paraId="0A29E76E" w14:textId="77777777" w:rsidR="000E3409" w:rsidRPr="00B42465" w:rsidRDefault="000E3409" w:rsidP="008C0A2F">
            <w:pPr>
              <w:autoSpaceDE w:val="0"/>
              <w:autoSpaceDN w:val="0"/>
              <w:adjustRightInd w:val="0"/>
              <w:spacing w:after="0" w:line="264" w:lineRule="auto"/>
              <w:jc w:val="center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 w:rsidRPr="00B42465">
              <w:rPr>
                <w:rFonts w:ascii="Arial" w:hAnsi="Arial" w:cs="Arial"/>
                <w:sz w:val="20"/>
                <w:szCs w:val="20"/>
                <w:lang w:val="es-ES" w:eastAsia="es-ES"/>
              </w:rPr>
              <w:t>Reverse</w:t>
            </w:r>
          </w:p>
        </w:tc>
        <w:tc>
          <w:tcPr>
            <w:tcW w:w="4727" w:type="dxa"/>
            <w:vAlign w:val="center"/>
          </w:tcPr>
          <w:p w14:paraId="04A02FA5" w14:textId="77777777" w:rsidR="000E3409" w:rsidRPr="00B42465" w:rsidRDefault="00D943F7" w:rsidP="008C0A2F">
            <w:pPr>
              <w:autoSpaceDE w:val="0"/>
              <w:autoSpaceDN w:val="0"/>
              <w:adjustRightInd w:val="0"/>
              <w:spacing w:after="0" w:line="264" w:lineRule="auto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s-ES" w:eastAsia="es-ES"/>
              </w:rPr>
              <w:t>CAGCAACAATTCCTGGCGATA</w:t>
            </w:r>
          </w:p>
        </w:tc>
      </w:tr>
    </w:tbl>
    <w:p w14:paraId="7C750DDE" w14:textId="77777777" w:rsidR="000E3409" w:rsidRPr="004F2E4F" w:rsidRDefault="000E3409" w:rsidP="000E3409">
      <w:pPr>
        <w:pStyle w:val="NoSpacing1"/>
        <w:rPr>
          <w:rFonts w:ascii="Times New Roman" w:hAnsi="Times New Roman"/>
          <w:lang w:val="en-US"/>
        </w:rPr>
      </w:pPr>
    </w:p>
    <w:p w14:paraId="31A1E92C" w14:textId="77777777" w:rsidR="00835B23" w:rsidRPr="000E3409" w:rsidRDefault="00835B23">
      <w:pPr>
        <w:rPr>
          <w:lang w:val="fr-FR"/>
        </w:rPr>
      </w:pPr>
    </w:p>
    <w:sectPr w:rsidR="00835B23" w:rsidRPr="000E3409" w:rsidSect="00835B2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E3409"/>
    <w:rsid w:val="000E3409"/>
    <w:rsid w:val="00270505"/>
    <w:rsid w:val="002E147F"/>
    <w:rsid w:val="006550FC"/>
    <w:rsid w:val="00835B23"/>
    <w:rsid w:val="00881CE9"/>
    <w:rsid w:val="00C602F7"/>
    <w:rsid w:val="00D17E5A"/>
    <w:rsid w:val="00D943F7"/>
    <w:rsid w:val="00EC1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0"/>
    <o:shapelayout v:ext="edit">
      <o:idmap v:ext="edit" data="1"/>
      <o:rules v:ext="edit">
        <o:r id="V:Rule2" type="connector" idref="#AutoShape 63"/>
      </o:rules>
    </o:shapelayout>
  </w:shapeDefaults>
  <w:decimalSymbol w:val=","/>
  <w:listSeparator w:val=";"/>
  <w14:docId w14:val="2F5772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409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Spacing1">
    <w:name w:val="No Spacing1"/>
    <w:uiPriority w:val="1"/>
    <w:qFormat/>
    <w:rsid w:val="000E3409"/>
    <w:pPr>
      <w:spacing w:after="0" w:line="240" w:lineRule="auto"/>
    </w:pPr>
    <w:rPr>
      <w:rFonts w:ascii="Calibri" w:eastAsia="Calibri" w:hAnsi="Calibri" w:cs="Times New Roman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02</Words>
  <Characters>1112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Antioquia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tor.virologia</dc:creator>
  <cp:keywords/>
  <dc:description/>
  <cp:lastModifiedBy>Juan Hernandez</cp:lastModifiedBy>
  <cp:revision>3</cp:revision>
  <dcterms:created xsi:type="dcterms:W3CDTF">2014-08-19T13:35:00Z</dcterms:created>
  <dcterms:modified xsi:type="dcterms:W3CDTF">2014-12-22T15:47:00Z</dcterms:modified>
</cp:coreProperties>
</file>